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623" w:rsidRPr="00F357D3" w:rsidRDefault="000D780E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357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857B9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F357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3224FB" w:rsidRPr="00F357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an percentage error of fitting</w:t>
      </w:r>
      <w:r w:rsidR="00F158D2" w:rsidRPr="00F158D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158D2" w:rsidRPr="00F357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odel</w:t>
      </w:r>
      <w:r w:rsidR="00F158D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3224FB" w:rsidRPr="00F357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673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197"/>
        <w:gridCol w:w="2198"/>
      </w:tblGrid>
      <w:tr w:rsidR="003224FB" w:rsidRPr="00CC092C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-group</w:t>
            </w:r>
          </w:p>
        </w:tc>
        <w:tc>
          <w:tcPr>
            <w:tcW w:w="2197" w:type="dxa"/>
            <w:vAlign w:val="center"/>
          </w:tcPr>
          <w:p w:rsidR="003224FB" w:rsidRPr="00CC092C" w:rsidRDefault="003224FB" w:rsidP="003224F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2198" w:type="dxa"/>
            <w:vAlign w:val="center"/>
          </w:tcPr>
          <w:p w:rsidR="003224FB" w:rsidRPr="00CC092C" w:rsidRDefault="003224FB" w:rsidP="003224F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group</w:t>
            </w:r>
          </w:p>
        </w:tc>
      </w:tr>
      <w:tr w:rsidR="003224FB" w:rsidRPr="00CC092C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2 month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3224FB" w:rsidRPr="00CC092C" w:rsidTr="003224FB">
        <w:tc>
          <w:tcPr>
            <w:tcW w:w="2338" w:type="dxa"/>
            <w:shd w:val="clear" w:color="auto" w:fill="auto"/>
            <w:vAlign w:val="center"/>
          </w:tcPr>
          <w:p w:rsidR="003224FB" w:rsidRPr="00CC092C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9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-23 </w:t>
            </w: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224FB" w:rsidRPr="00CC092C" w:rsidTr="003224FB">
        <w:tc>
          <w:tcPr>
            <w:tcW w:w="2338" w:type="dxa"/>
            <w:shd w:val="clear" w:color="auto" w:fill="auto"/>
            <w:vAlign w:val="center"/>
          </w:tcPr>
          <w:p w:rsidR="003224FB" w:rsidRPr="00CC092C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9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4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224FB" w:rsidRPr="00CC092C" w:rsidTr="003224FB">
        <w:tc>
          <w:tcPr>
            <w:tcW w:w="2338" w:type="dxa"/>
            <w:shd w:val="clear" w:color="auto" w:fill="auto"/>
            <w:vAlign w:val="center"/>
          </w:tcPr>
          <w:p w:rsidR="003224FB" w:rsidRPr="00CC092C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9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9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224FB" w:rsidRPr="00572FA0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92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</w:rPr>
              <w:t>0-17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224FB" w:rsidRPr="00572FA0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</w:rPr>
              <w:t>18-39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3224FB" w:rsidRPr="00572FA0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3224FB" w:rsidRPr="00572FA0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</w:rPr>
              <w:t>50-64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3224FB" w:rsidRPr="00572FA0" w:rsidTr="003224FB">
        <w:tc>
          <w:tcPr>
            <w:tcW w:w="2338" w:type="dxa"/>
            <w:shd w:val="clear" w:color="auto" w:fill="auto"/>
            <w:vAlign w:val="center"/>
          </w:tcPr>
          <w:p w:rsidR="003224FB" w:rsidRPr="00572FA0" w:rsidRDefault="003224FB" w:rsidP="00B158C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FA0">
              <w:rPr>
                <w:rFonts w:ascii="Times New Roman" w:eastAsia="Times New Roman" w:hAnsi="Times New Roman" w:cs="Times New Roman"/>
                <w:sz w:val="24"/>
                <w:szCs w:val="24"/>
              </w:rPr>
              <w:t>≥ 65 years</w:t>
            </w:r>
          </w:p>
        </w:tc>
        <w:tc>
          <w:tcPr>
            <w:tcW w:w="2197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198" w:type="dxa"/>
            <w:vAlign w:val="bottom"/>
          </w:tcPr>
          <w:p w:rsidR="003224FB" w:rsidRPr="000D780E" w:rsidRDefault="003224FB" w:rsidP="003224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8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:rsidR="003224FB" w:rsidRDefault="003224FB"/>
    <w:sectPr w:rsidR="003224FB" w:rsidSect="002255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24FB"/>
    <w:rsid w:val="000D780E"/>
    <w:rsid w:val="00225522"/>
    <w:rsid w:val="003224FB"/>
    <w:rsid w:val="00436167"/>
    <w:rsid w:val="004C48DA"/>
    <w:rsid w:val="004D27DF"/>
    <w:rsid w:val="005927EC"/>
    <w:rsid w:val="00857B96"/>
    <w:rsid w:val="009012C9"/>
    <w:rsid w:val="009121AD"/>
    <w:rsid w:val="0099723C"/>
    <w:rsid w:val="00AA6AED"/>
    <w:rsid w:val="00B217FF"/>
    <w:rsid w:val="00B30BB2"/>
    <w:rsid w:val="00CC092C"/>
    <w:rsid w:val="00CD758A"/>
    <w:rsid w:val="00D245F2"/>
    <w:rsid w:val="00D627E3"/>
    <w:rsid w:val="00F158D2"/>
    <w:rsid w:val="00F3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C33BE"/>
  <w15:docId w15:val="{E448017E-148C-4779-8849-15B43BE4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4FB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inamisava</dc:creator>
  <cp:lastModifiedBy>Ruth Minamisava</cp:lastModifiedBy>
  <cp:revision>5</cp:revision>
  <dcterms:created xsi:type="dcterms:W3CDTF">2017-06-12T15:11:00Z</dcterms:created>
  <dcterms:modified xsi:type="dcterms:W3CDTF">2017-06-19T00:18:00Z</dcterms:modified>
</cp:coreProperties>
</file>